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91" w:type="dxa"/>
        <w:tblLayout w:type="fixed"/>
        <w:tblLook w:val="0600" w:firstRow="0" w:lastRow="0" w:firstColumn="0" w:lastColumn="0" w:noHBand="1" w:noVBand="1"/>
      </w:tblPr>
      <w:tblGrid>
        <w:gridCol w:w="2012"/>
        <w:gridCol w:w="1171"/>
        <w:gridCol w:w="1352"/>
        <w:gridCol w:w="1352"/>
        <w:gridCol w:w="1352"/>
        <w:gridCol w:w="1352"/>
      </w:tblGrid>
      <w:tr w:rsidR="00E336F5" w:rsidRPr="005E0692" w14:paraId="7C82D49C" w14:textId="77777777" w:rsidTr="005E0692"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D6884A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Clad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3750C7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Total sequences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22D097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ORF1a:</w:t>
            </w:r>
          </w:p>
          <w:p w14:paraId="17A8F2B8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Δ3675-3677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7449B8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Spike:</w:t>
            </w:r>
          </w:p>
          <w:p w14:paraId="533CFF9E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Δ69-70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274030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% ORF1a:</w:t>
            </w:r>
          </w:p>
          <w:p w14:paraId="0AD671F1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Δ3675-3677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DDF1BB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% Spike:</w:t>
            </w:r>
          </w:p>
          <w:p w14:paraId="608F8233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b/>
                <w:sz w:val="20"/>
                <w:szCs w:val="20"/>
              </w:rPr>
            </w:pPr>
            <w:r w:rsidRPr="005E0692">
              <w:rPr>
                <w:rFonts w:eastAsia="Helvetica Neue"/>
                <w:b/>
                <w:sz w:val="20"/>
                <w:szCs w:val="20"/>
              </w:rPr>
              <w:t>Δ69-70</w:t>
            </w:r>
          </w:p>
        </w:tc>
      </w:tr>
      <w:tr w:rsidR="00E336F5" w:rsidRPr="005E0692" w14:paraId="770A3A1B" w14:textId="77777777" w:rsidTr="005E0692">
        <w:tc>
          <w:tcPr>
            <w:tcW w:w="20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236F11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9A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68A588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6,034</w:t>
            </w:r>
          </w:p>
        </w:tc>
        <w:tc>
          <w:tcPr>
            <w:tcW w:w="1352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A341C1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5</w:t>
            </w:r>
          </w:p>
        </w:tc>
        <w:tc>
          <w:tcPr>
            <w:tcW w:w="1352" w:type="dxa"/>
            <w:tcBorders>
              <w:top w:val="single" w:sz="8" w:space="0" w:color="000000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1E3972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9</w:t>
            </w:r>
          </w:p>
        </w:tc>
        <w:tc>
          <w:tcPr>
            <w:tcW w:w="1352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8E83F5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  <w:tc>
          <w:tcPr>
            <w:tcW w:w="1352" w:type="dxa"/>
            <w:tcBorders>
              <w:top w:val="single" w:sz="8" w:space="0" w:color="000000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693B07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1%</w:t>
            </w:r>
          </w:p>
        </w:tc>
      </w:tr>
      <w:tr w:rsidR="00E336F5" w:rsidRPr="005E0692" w14:paraId="07A51240" w14:textId="77777777" w:rsidTr="005E0692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641159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9B</w:t>
            </w:r>
          </w:p>
        </w:tc>
        <w:tc>
          <w:tcPr>
            <w:tcW w:w="117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FA60C5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8,869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5F2C74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390B2B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6E7732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DF7555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</w:tr>
      <w:tr w:rsidR="00E336F5" w:rsidRPr="005E0692" w14:paraId="595777FC" w14:textId="77777777" w:rsidTr="005E0692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B9E8F4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0A</w:t>
            </w:r>
          </w:p>
        </w:tc>
        <w:tc>
          <w:tcPr>
            <w:tcW w:w="117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2AD254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81,139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D39365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2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CA49FA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6,494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84F62D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E50E03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8.0%</w:t>
            </w:r>
          </w:p>
        </w:tc>
      </w:tr>
      <w:tr w:rsidR="00E336F5" w:rsidRPr="005E0692" w14:paraId="53A6F754" w14:textId="77777777" w:rsidTr="005E0692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A2D1CC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0A.EU2</w:t>
            </w:r>
          </w:p>
        </w:tc>
        <w:tc>
          <w:tcPr>
            <w:tcW w:w="117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572B06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0,380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1A233A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5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C63BB2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3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ECD26F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51E410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1%</w:t>
            </w:r>
          </w:p>
        </w:tc>
      </w:tr>
      <w:tr w:rsidR="00E336F5" w:rsidRPr="005E0692" w14:paraId="09A89E95" w14:textId="77777777" w:rsidTr="005E0692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6B303A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0B</w:t>
            </w:r>
          </w:p>
        </w:tc>
        <w:tc>
          <w:tcPr>
            <w:tcW w:w="117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25EB52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95,315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C1A938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1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8589B5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,366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00BFB7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C7BCF4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.4%</w:t>
            </w:r>
          </w:p>
        </w:tc>
      </w:tr>
      <w:tr w:rsidR="00E336F5" w:rsidRPr="005E0692" w14:paraId="4F3C894B" w14:textId="77777777" w:rsidTr="005E0692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D8679D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0C</w:t>
            </w:r>
          </w:p>
        </w:tc>
        <w:tc>
          <w:tcPr>
            <w:tcW w:w="117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0BBAD5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45,041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0B2F77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43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28E59F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74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FDF0CE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1%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0C0C32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6%</w:t>
            </w:r>
          </w:p>
        </w:tc>
      </w:tr>
      <w:tr w:rsidR="00E336F5" w:rsidRPr="005E0692" w14:paraId="1E103A52" w14:textId="77777777" w:rsidTr="005E0692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6BE5C0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0D</w:t>
            </w:r>
          </w:p>
        </w:tc>
        <w:tc>
          <w:tcPr>
            <w:tcW w:w="117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59D8FC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4,804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E5F40B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D02231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BC5D43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52944D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1%</w:t>
            </w:r>
          </w:p>
        </w:tc>
      </w:tr>
      <w:tr w:rsidR="00E336F5" w:rsidRPr="005E0692" w14:paraId="751A8864" w14:textId="77777777" w:rsidTr="005E0692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9A2870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0E.EU1</w:t>
            </w:r>
          </w:p>
        </w:tc>
        <w:tc>
          <w:tcPr>
            <w:tcW w:w="117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0E49ED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91,540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36B8AE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57ABCC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7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66A0FA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3A7802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</w:tr>
      <w:tr w:rsidR="00E336F5" w:rsidRPr="005E0692" w14:paraId="0CCD6B2D" w14:textId="77777777" w:rsidTr="005E0692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EF4FDB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0F</w:t>
            </w:r>
          </w:p>
        </w:tc>
        <w:tc>
          <w:tcPr>
            <w:tcW w:w="117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D741C7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2,613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033222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A6F6BA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541623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E20B04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</w:tr>
      <w:tr w:rsidR="00E336F5" w:rsidRPr="005E0692" w14:paraId="1ABE8704" w14:textId="77777777" w:rsidTr="005E0692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956534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0G</w:t>
            </w:r>
          </w:p>
        </w:tc>
        <w:tc>
          <w:tcPr>
            <w:tcW w:w="117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585D25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1,276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FA4BCE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3ADEE0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2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850453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03D2E5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2%</w:t>
            </w:r>
          </w:p>
        </w:tc>
      </w:tr>
      <w:tr w:rsidR="00E336F5" w:rsidRPr="005E0692" w14:paraId="7C5F5CAE" w14:textId="77777777" w:rsidTr="005E0692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4E668B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B.1.351</w:t>
            </w:r>
          </w:p>
        </w:tc>
        <w:tc>
          <w:tcPr>
            <w:tcW w:w="117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C09DEA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582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76F56C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474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B1FACA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EEE6F4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81.4%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1F1B19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</w:tr>
      <w:tr w:rsidR="00E336F5" w:rsidRPr="005E0692" w14:paraId="4F935CDF" w14:textId="77777777" w:rsidTr="005E0692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736DCD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B.1.1.7</w:t>
            </w:r>
          </w:p>
        </w:tc>
        <w:tc>
          <w:tcPr>
            <w:tcW w:w="1170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485592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5,262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07A4DF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5,178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4CC8F7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25,142</w:t>
            </w:r>
          </w:p>
        </w:tc>
        <w:tc>
          <w:tcPr>
            <w:tcW w:w="135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C69049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99.7%</w:t>
            </w:r>
          </w:p>
        </w:tc>
        <w:tc>
          <w:tcPr>
            <w:tcW w:w="1352" w:type="dxa"/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A1138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99.5%</w:t>
            </w:r>
          </w:p>
        </w:tc>
      </w:tr>
      <w:tr w:rsidR="00E336F5" w:rsidRPr="005E0692" w14:paraId="7CE974F2" w14:textId="77777777" w:rsidTr="005E0692"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5EB472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P.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3D66A9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34</w:t>
            </w:r>
          </w:p>
        </w:tc>
        <w:tc>
          <w:tcPr>
            <w:tcW w:w="135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9834CB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34</w:t>
            </w:r>
          </w:p>
        </w:tc>
        <w:tc>
          <w:tcPr>
            <w:tcW w:w="1352" w:type="dxa"/>
            <w:tcBorders>
              <w:bottom w:val="single" w:sz="8" w:space="0" w:color="000000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2E0997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32C864" w14:textId="77777777" w:rsidR="00E336F5" w:rsidRPr="005E0692" w:rsidRDefault="00E336F5" w:rsidP="005E0692">
            <w:pPr>
              <w:widowControl w:val="0"/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100.0%</w:t>
            </w:r>
          </w:p>
        </w:tc>
        <w:tc>
          <w:tcPr>
            <w:tcW w:w="1352" w:type="dxa"/>
            <w:tcBorders>
              <w:bottom w:val="single" w:sz="8" w:space="0" w:color="000000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3E5257" w14:textId="77777777" w:rsidR="00E336F5" w:rsidRPr="005E0692" w:rsidRDefault="00E336F5" w:rsidP="005E06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Helvetica Neue"/>
                <w:sz w:val="20"/>
                <w:szCs w:val="20"/>
              </w:rPr>
            </w:pPr>
            <w:r w:rsidRPr="005E0692">
              <w:rPr>
                <w:rFonts w:eastAsia="Helvetica Neue"/>
                <w:sz w:val="20"/>
                <w:szCs w:val="20"/>
              </w:rPr>
              <w:t>0.0%</w:t>
            </w:r>
          </w:p>
        </w:tc>
      </w:tr>
    </w:tbl>
    <w:p w14:paraId="0E584DAD" w14:textId="77777777" w:rsidR="00B30131" w:rsidRDefault="00B30131"/>
    <w:sectPr w:rsidR="00B30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6F5"/>
    <w:rsid w:val="00B30131"/>
    <w:rsid w:val="00E3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7D7DD"/>
  <w15:chartTrackingRefBased/>
  <w15:docId w15:val="{72749BC2-4AC5-4C8C-882C-4A5F0E47E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6F5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s, Chantal</dc:creator>
  <cp:keywords/>
  <dc:description/>
  <cp:lastModifiedBy>Vogels, Chantal</cp:lastModifiedBy>
  <cp:revision>1</cp:revision>
  <dcterms:created xsi:type="dcterms:W3CDTF">2021-04-21T15:54:00Z</dcterms:created>
  <dcterms:modified xsi:type="dcterms:W3CDTF">2021-04-21T15:55:00Z</dcterms:modified>
</cp:coreProperties>
</file>